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424" w:rsidRPr="00ED5469" w:rsidRDefault="001271CC">
      <w:pPr>
        <w:rPr>
          <w:lang w:val="en-US"/>
        </w:rPr>
      </w:pPr>
      <w:r w:rsidRPr="00ED5469">
        <w:rPr>
          <w:lang w:val="en-US"/>
        </w:rPr>
        <w:t xml:space="preserve">Table 3: Face and body features predicting the highest and lowest scores for each emotion tested. The analysis was conducted using package </w:t>
      </w:r>
      <w:proofErr w:type="spellStart"/>
      <w:r w:rsidRPr="00ED5469">
        <w:rPr>
          <w:lang w:val="en-US"/>
        </w:rPr>
        <w:t>multcomp</w:t>
      </w:r>
      <w:proofErr w:type="spellEnd"/>
      <w:r w:rsidRPr="00ED5469">
        <w:rPr>
          <w:lang w:val="en-US"/>
        </w:rPr>
        <w:t xml:space="preserve"> in R. </w:t>
      </w:r>
    </w:p>
    <w:p w:rsidR="003D6424" w:rsidRPr="00ED5469" w:rsidRDefault="001271CC">
      <w:pPr>
        <w:spacing w:line="259" w:lineRule="auto"/>
        <w:rPr>
          <w:lang w:val="en-US"/>
        </w:rPr>
      </w:pPr>
      <w:r w:rsidRPr="00ED5469">
        <w:rPr>
          <w:lang w:val="en-US"/>
        </w:rPr>
        <w:t xml:space="preserve"> </w:t>
      </w:r>
    </w:p>
    <w:tbl>
      <w:tblPr>
        <w:tblStyle w:val="TableGrid"/>
        <w:tblW w:w="10351" w:type="dxa"/>
        <w:tblInd w:w="-496" w:type="dxa"/>
        <w:tblCellMar>
          <w:top w:w="117" w:type="dxa"/>
          <w:left w:w="102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2269"/>
        <w:gridCol w:w="1127"/>
        <w:gridCol w:w="1428"/>
        <w:gridCol w:w="1416"/>
        <w:gridCol w:w="1418"/>
        <w:gridCol w:w="1133"/>
        <w:gridCol w:w="282"/>
        <w:gridCol w:w="1278"/>
      </w:tblGrid>
      <w:tr w:rsidR="003D6424" w:rsidRPr="00ED5469" w:rsidTr="001271CC">
        <w:trPr>
          <w:trHeight w:val="86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ind w:left="720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Ashamed/ Proud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proofErr w:type="spellStart"/>
            <w:r w:rsidRPr="00ED5469">
              <w:rPr>
                <w:b w:val="0"/>
                <w:sz w:val="20"/>
                <w:lang w:val="en-US"/>
              </w:rPr>
              <w:t>VerySad</w:t>
            </w:r>
            <w:proofErr w:type="spellEnd"/>
            <w:r w:rsidRPr="00ED5469">
              <w:rPr>
                <w:b w:val="0"/>
                <w:sz w:val="20"/>
                <w:lang w:val="en-US"/>
              </w:rPr>
              <w:t xml:space="preserve">/Very Happy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Frustrated / </w:t>
            </w:r>
            <w:proofErr w:type="spellStart"/>
            <w:r w:rsidRPr="00ED5469">
              <w:rPr>
                <w:b w:val="0"/>
                <w:sz w:val="20"/>
                <w:lang w:val="en-US"/>
              </w:rPr>
              <w:t>NotFrustrated</w:t>
            </w:r>
            <w:proofErr w:type="spellEnd"/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Disappointed/ </w:t>
            </w:r>
            <w:proofErr w:type="spellStart"/>
            <w:r w:rsidRPr="00ED5469">
              <w:rPr>
                <w:b w:val="0"/>
                <w:sz w:val="20"/>
                <w:lang w:val="en-US"/>
              </w:rPr>
              <w:t>notDisappoint</w:t>
            </w:r>
            <w:proofErr w:type="spellEnd"/>
            <w:r w:rsidRPr="00ED5469">
              <w:rPr>
                <w:b w:val="0"/>
                <w:sz w:val="20"/>
                <w:lang w:val="en-US"/>
              </w:rPr>
              <w:t xml:space="preserve"> </w:t>
            </w:r>
            <w:proofErr w:type="spellStart"/>
            <w:r w:rsidRPr="00ED5469">
              <w:rPr>
                <w:b w:val="0"/>
                <w:sz w:val="20"/>
                <w:lang w:val="en-US"/>
              </w:rPr>
              <w:t>ed</w:t>
            </w:r>
            <w:proofErr w:type="spellEnd"/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Angry/not Angry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3D6424" w:rsidRPr="00ED5469" w:rsidRDefault="003D642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Submissive/ Dominant </w:t>
            </w:r>
          </w:p>
        </w:tc>
      </w:tr>
      <w:tr w:rsidR="003D6424" w:rsidRPr="00ED5469" w:rsidTr="001271CC">
        <w:trPr>
          <w:trHeight w:val="818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ind w:right="211"/>
              <w:jc w:val="center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Face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3D6424" w:rsidRPr="00ED5469" w:rsidRDefault="003D642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3D6424" w:rsidRPr="00ED5469" w:rsidTr="001271CC">
        <w:trPr>
          <w:trHeight w:val="818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U12 </w:t>
            </w:r>
          </w:p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(lip corner up)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82 p&lt;0.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5 p&lt;0.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 p&lt;0.04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3D6424" w:rsidRPr="00ED5469" w:rsidRDefault="003D642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3D6424" w:rsidRPr="00ED5469" w:rsidTr="001271CC">
        <w:trPr>
          <w:trHeight w:val="819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U15 </w:t>
            </w:r>
          </w:p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(lip corner down)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5 p&lt;0.0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8 p&lt;0.01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5 p&lt;0.001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2 p&lt;0.001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3D6424" w:rsidRPr="00ED5469" w:rsidRDefault="003D642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3D6424" w:rsidRPr="00ED5469" w:rsidTr="001271CC">
        <w:trPr>
          <w:trHeight w:val="90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U16 </w:t>
            </w:r>
          </w:p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(lower lip depressor)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82 p&lt;0.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5 p&lt;0.0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5 p&lt;0.001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2 p&lt;0.001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3D6424" w:rsidRPr="00ED5469" w:rsidRDefault="003D642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 </w:t>
            </w:r>
          </w:p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3D6424" w:rsidRPr="00ED5469" w:rsidTr="001271CC">
        <w:trPr>
          <w:trHeight w:val="81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U17 </w:t>
            </w:r>
          </w:p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(Chin raiser)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82 p&lt;0.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5 p&lt;0.0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2 p&lt;0.001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3D6424" w:rsidRPr="00ED5469" w:rsidRDefault="003D642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 p&lt;0.001 </w:t>
            </w:r>
          </w:p>
        </w:tc>
      </w:tr>
      <w:tr w:rsidR="003D6424" w:rsidRPr="00ED5469" w:rsidTr="001271CC">
        <w:trPr>
          <w:trHeight w:val="81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U22 </w:t>
            </w:r>
          </w:p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>(</w:t>
            </w:r>
            <w:proofErr w:type="spellStart"/>
            <w:r w:rsidRPr="00ED5469">
              <w:rPr>
                <w:sz w:val="20"/>
                <w:lang w:val="en-US"/>
              </w:rPr>
              <w:t>Funneler</w:t>
            </w:r>
            <w:proofErr w:type="spellEnd"/>
            <w:r w:rsidRPr="00ED5469">
              <w:rPr>
                <w:sz w:val="20"/>
                <w:lang w:val="en-US"/>
              </w:rPr>
              <w:t xml:space="preserve">)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3D6424" w:rsidRPr="00ED5469" w:rsidRDefault="003D642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-86 p&lt;0.001 </w:t>
            </w:r>
          </w:p>
        </w:tc>
      </w:tr>
      <w:tr w:rsidR="003D6424" w:rsidRPr="00ED5469" w:rsidTr="001271CC">
        <w:trPr>
          <w:trHeight w:val="908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U20 </w:t>
            </w:r>
          </w:p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(Stretched Mouth)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82 p&lt;0.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5 p&lt;0.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 p&lt;0.001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3D6424" w:rsidRPr="00ED5469" w:rsidRDefault="003D642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 </w:t>
            </w:r>
          </w:p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3D6424" w:rsidRPr="00ED5469" w:rsidTr="001271CC">
        <w:trPr>
          <w:trHeight w:val="818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U25 </w:t>
            </w:r>
          </w:p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(Lip part)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82 p&lt;0.02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9 p&lt;0.02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05 p&lt;0.001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 p&lt;0.001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3D6424" w:rsidRPr="00ED5469" w:rsidRDefault="003D642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 p&lt;0.001 </w:t>
            </w:r>
          </w:p>
        </w:tc>
      </w:tr>
      <w:tr w:rsidR="003D6424" w:rsidRPr="00ED5469" w:rsidTr="001271CC">
        <w:trPr>
          <w:trHeight w:val="90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U26 </w:t>
            </w:r>
          </w:p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(jaw dropped)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6 p&lt;0.0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 p&lt;0.04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34 p&lt;0.001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3D6424" w:rsidRPr="00ED5469" w:rsidRDefault="003D642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 </w:t>
            </w:r>
          </w:p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3D6424" w:rsidRPr="00ED5469" w:rsidTr="001271CC">
        <w:trPr>
          <w:trHeight w:val="1366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lastRenderedPageBreak/>
              <w:t xml:space="preserve">AU27 </w:t>
            </w:r>
          </w:p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(mouth stretch)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82 p&lt;0.0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5 p&lt;0.0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 p&lt;0.001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3D6424" w:rsidRPr="00ED5469" w:rsidRDefault="003D642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3D6424" w:rsidRPr="00ED5469" w:rsidRDefault="001271CC">
            <w:pPr>
              <w:spacing w:after="1"/>
              <w:ind w:left="1" w:right="17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49 p&lt;0.001 vs neutral -0.27 </w:t>
            </w:r>
          </w:p>
          <w:p w:rsidR="003D6424" w:rsidRPr="00ED5469" w:rsidRDefault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(not visible) </w:t>
            </w:r>
          </w:p>
        </w:tc>
      </w:tr>
      <w:tr w:rsidR="001271CC" w:rsidRPr="00ED5469" w:rsidTr="001271CC">
        <w:tblPrEx>
          <w:tblCellMar>
            <w:right w:w="79" w:type="dxa"/>
          </w:tblCellMar>
        </w:tblPrEx>
        <w:trPr>
          <w:trHeight w:val="779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proofErr w:type="spellStart"/>
            <w:r w:rsidRPr="00ED5469">
              <w:rPr>
                <w:sz w:val="20"/>
                <w:lang w:val="en-US"/>
              </w:rPr>
              <w:t>Aus</w:t>
            </w:r>
            <w:proofErr w:type="spellEnd"/>
            <w:r w:rsidRPr="00ED5469">
              <w:rPr>
                <w:sz w:val="20"/>
                <w:lang w:val="en-US"/>
              </w:rPr>
              <w:t xml:space="preserve"> 9+38/10+38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(contracted nose area)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38 p&lt;0.0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 p&lt;0.0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 p&lt;0.001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1271CC" w:rsidRPr="00ED5469" w:rsidTr="001271CC">
        <w:tblPrEx>
          <w:tblCellMar>
            <w:right w:w="79" w:type="dxa"/>
          </w:tblCellMar>
        </w:tblPrEx>
        <w:trPr>
          <w:trHeight w:val="81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Neutral Nose Area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38 p&lt;0.0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 p&lt;0.0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1271CC" w:rsidRPr="00ED5469" w:rsidTr="001271CC">
        <w:tblPrEx>
          <w:tblCellMar>
            <w:right w:w="79" w:type="dxa"/>
          </w:tblCellMar>
        </w:tblPrEx>
        <w:trPr>
          <w:trHeight w:val="819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ind w:right="585"/>
              <w:jc w:val="both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Us 1+2 eyebrow raised)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0.8 p&lt;0.01 </w:t>
            </w:r>
          </w:p>
        </w:tc>
      </w:tr>
      <w:tr w:rsidR="001271CC" w:rsidRPr="00ED5469" w:rsidTr="001271CC">
        <w:tblPrEx>
          <w:tblCellMar>
            <w:right w:w="79" w:type="dxa"/>
          </w:tblCellMar>
        </w:tblPrEx>
        <w:trPr>
          <w:trHeight w:val="205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Us 4+6/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4+6+7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(contracted upper face) </w:t>
            </w:r>
          </w:p>
          <w:p w:rsidR="001271CC" w:rsidRPr="00ED5469" w:rsidRDefault="001271CC" w:rsidP="001271CC">
            <w:pPr>
              <w:spacing w:line="259" w:lineRule="auto"/>
              <w:ind w:left="720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25 p&lt;0.0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8 p&lt;0.0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 p&lt;0.005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0.8 p&lt;0.01 Est=0.43 p&lt;0.01 (4+6+7) -0.87 p&lt;0.001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(4+6+7) </w:t>
            </w:r>
          </w:p>
        </w:tc>
      </w:tr>
      <w:tr w:rsidR="001271CC" w:rsidRPr="00ED5469" w:rsidTr="001271CC">
        <w:tblPrEx>
          <w:tblCellMar>
            <w:right w:w="79" w:type="dxa"/>
          </w:tblCellMar>
        </w:tblPrEx>
        <w:trPr>
          <w:trHeight w:val="81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Neutral upper face/ closed eyes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25 p&lt;0.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8 p&lt;0.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2 p&lt;0.04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21 p&lt;0.001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0.43 p&lt;0.001 </w:t>
            </w:r>
          </w:p>
        </w:tc>
      </w:tr>
      <w:tr w:rsidR="001271CC" w:rsidRPr="00ED5469" w:rsidTr="001271CC">
        <w:tblPrEx>
          <w:tblCellMar>
            <w:right w:w="79" w:type="dxa"/>
          </w:tblCellMar>
        </w:tblPrEx>
        <w:trPr>
          <w:trHeight w:val="1368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Face not Visible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8.27 p&lt;0.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right="215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1.2 -0.61 p&lt;0.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40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87 p&lt;0.001 -0.49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1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(vs 4+6) </w:t>
            </w:r>
          </w:p>
        </w:tc>
      </w:tr>
      <w:tr w:rsidR="001271CC" w:rsidRPr="00ED5469" w:rsidTr="001271CC">
        <w:tblPrEx>
          <w:tblCellMar>
            <w:right w:w="79" w:type="dxa"/>
          </w:tblCellMar>
        </w:tblPrEx>
        <w:trPr>
          <w:trHeight w:val="908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720"/>
              <w:rPr>
                <w:lang w:val="en-US"/>
              </w:rPr>
            </w:pPr>
            <w:bookmarkStart w:id="0" w:name="_Hlk512156043"/>
            <w:r w:rsidRPr="00ED5469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shamed/ Proud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Very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Sad/Very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Happy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Frustrated /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Not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Frustrated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40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Disappointed/ not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Disappointed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ngry/not Angry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Submissive/ Dominant </w:t>
            </w:r>
          </w:p>
        </w:tc>
      </w:tr>
      <w:bookmarkEnd w:id="0"/>
    </w:tbl>
    <w:p w:rsidR="003D6424" w:rsidRPr="00ED5469" w:rsidRDefault="003D6424">
      <w:pPr>
        <w:spacing w:line="259" w:lineRule="auto"/>
        <w:ind w:left="-1440" w:right="10792"/>
        <w:rPr>
          <w:lang w:val="en-US"/>
        </w:rPr>
      </w:pPr>
    </w:p>
    <w:p w:rsidR="001271CC" w:rsidRPr="00ED5469" w:rsidRDefault="001271CC">
      <w:pPr>
        <w:spacing w:after="112" w:line="259" w:lineRule="auto"/>
        <w:jc w:val="both"/>
        <w:rPr>
          <w:lang w:val="en-US"/>
        </w:rPr>
      </w:pPr>
      <w:r w:rsidRPr="00ED5469">
        <w:rPr>
          <w:b w:val="0"/>
          <w:lang w:val="en-US"/>
        </w:rPr>
        <w:t xml:space="preserve"> </w:t>
      </w:r>
    </w:p>
    <w:tbl>
      <w:tblPr>
        <w:tblStyle w:val="TableGrid"/>
        <w:tblW w:w="10351" w:type="dxa"/>
        <w:tblInd w:w="-496" w:type="dxa"/>
        <w:tblCellMar>
          <w:top w:w="117" w:type="dxa"/>
          <w:left w:w="102" w:type="dxa"/>
          <w:bottom w:w="0" w:type="dxa"/>
          <w:right w:w="79" w:type="dxa"/>
        </w:tblCellMar>
        <w:tblLook w:val="04A0" w:firstRow="1" w:lastRow="0" w:firstColumn="1" w:lastColumn="0" w:noHBand="0" w:noVBand="1"/>
      </w:tblPr>
      <w:tblGrid>
        <w:gridCol w:w="2269"/>
        <w:gridCol w:w="1127"/>
        <w:gridCol w:w="1428"/>
        <w:gridCol w:w="1416"/>
        <w:gridCol w:w="1418"/>
        <w:gridCol w:w="1133"/>
        <w:gridCol w:w="282"/>
        <w:gridCol w:w="1278"/>
      </w:tblGrid>
      <w:tr w:rsidR="001271CC" w:rsidRPr="00ED5469" w:rsidTr="001271CC">
        <w:trPr>
          <w:trHeight w:val="908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720"/>
              <w:rPr>
                <w:lang w:val="en-US"/>
              </w:rPr>
            </w:pPr>
            <w:bookmarkStart w:id="1" w:name="_Hlk512158524"/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shamed/ Proud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Very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Sad/Very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Happy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Frustrated /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Not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Frustrated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40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Disappointed/ not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Disappointed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ngry/not Angry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Submissive/ Dominant </w:t>
            </w:r>
          </w:p>
        </w:tc>
      </w:tr>
      <w:bookmarkEnd w:id="1"/>
      <w:tr w:rsidR="001271CC" w:rsidRPr="00ED5469" w:rsidTr="001271CC">
        <w:trPr>
          <w:trHeight w:val="81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right="201"/>
              <w:jc w:val="center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Body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1271CC" w:rsidRPr="00ED5469" w:rsidTr="001271CC">
        <w:trPr>
          <w:trHeight w:val="820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Head Down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79 p&lt;0.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36 p&lt;0.0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27 p&lt;0.01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6 p&lt;0.01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 p&lt;0.01 </w:t>
            </w:r>
          </w:p>
        </w:tc>
      </w:tr>
      <w:tr w:rsidR="001271CC" w:rsidRPr="00ED5469" w:rsidTr="001271CC">
        <w:trPr>
          <w:trHeight w:val="90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Head Up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79 p&lt;0.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36 p&lt;0.0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27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6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 p&lt;0.01 </w:t>
            </w:r>
          </w:p>
        </w:tc>
      </w:tr>
      <w:tr w:rsidR="001271CC" w:rsidRPr="00ED5469" w:rsidTr="001271CC">
        <w:trPr>
          <w:trHeight w:val="906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Hands on Face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48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35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44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75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1271CC" w:rsidRPr="00ED5469" w:rsidTr="001271CC">
        <w:trPr>
          <w:trHeight w:val="868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Hands away from face/body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48 p&lt;0.0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35 p&lt;0.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after="2" w:line="237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44 p&lt;0.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after="2" w:line="237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 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75 p&lt;0.001 </w:t>
            </w:r>
          </w:p>
        </w:tc>
      </w:tr>
      <w:tr w:rsidR="001271CC" w:rsidRPr="00ED5469" w:rsidTr="001271CC">
        <w:trPr>
          <w:trHeight w:val="90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Shoulders forward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38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2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 </w:t>
            </w:r>
          </w:p>
        </w:tc>
      </w:tr>
      <w:tr w:rsidR="001271CC" w:rsidRPr="00ED5469" w:rsidTr="001271CC">
        <w:trPr>
          <w:trHeight w:val="81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Shoulders Back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38 p&lt;0.01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2 p&lt;0.001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</w:tr>
      <w:tr w:rsidR="001271CC" w:rsidRPr="00ED5469" w:rsidTr="001271CC">
        <w:trPr>
          <w:trHeight w:val="90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symmetrical shoulders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5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45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4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 </w:t>
            </w:r>
          </w:p>
        </w:tc>
      </w:tr>
      <w:tr w:rsidR="001271CC" w:rsidRPr="00ED5469" w:rsidTr="001271CC">
        <w:trPr>
          <w:trHeight w:val="90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Torso back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5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1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1271CC" w:rsidRPr="00ED5469" w:rsidTr="001271CC">
        <w:trPr>
          <w:trHeight w:val="90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Torso forward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5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1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1271CC" w:rsidRPr="00ED5469" w:rsidTr="001271CC">
        <w:trPr>
          <w:trHeight w:val="90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lastRenderedPageBreak/>
              <w:t xml:space="preserve">Standing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5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2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8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32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1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1271CC" w:rsidRPr="00ED5469" w:rsidTr="001271CC">
        <w:trPr>
          <w:trHeight w:val="908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On knees/lying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5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2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58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32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1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1271CC" w:rsidRPr="00ED5469" w:rsidTr="001271CC">
        <w:trPr>
          <w:trHeight w:val="907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Clenched hands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28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>n</w:t>
            </w:r>
            <w:bookmarkStart w:id="2" w:name="_GoBack"/>
            <w:bookmarkEnd w:id="2"/>
            <w:r w:rsidRPr="00ED5469">
              <w:rPr>
                <w:b w:val="0"/>
                <w:sz w:val="20"/>
                <w:lang w:val="en-US"/>
              </w:rPr>
              <w:t xml:space="preserve">.s.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5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p&lt;0.01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1271CC" w:rsidRPr="00ED5469" w:rsidTr="001271CC">
        <w:trPr>
          <w:trHeight w:val="905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Relaxed/neutral hands </w:t>
            </w: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after="2" w:line="237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28 p&lt;0.001 </w:t>
            </w:r>
          </w:p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line="259" w:lineRule="auto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n.s.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1271CC" w:rsidRPr="00ED5469" w:rsidRDefault="001271CC" w:rsidP="001271C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1271CC" w:rsidRPr="00ED5469" w:rsidRDefault="001271CC" w:rsidP="001271CC">
            <w:pPr>
              <w:spacing w:after="2" w:line="237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Est=-0.65 p&lt;0.01 </w:t>
            </w:r>
          </w:p>
          <w:p w:rsidR="001271CC" w:rsidRPr="00ED5469" w:rsidRDefault="001271CC" w:rsidP="001271CC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b w:val="0"/>
                <w:sz w:val="20"/>
                <w:lang w:val="en-US"/>
              </w:rPr>
              <w:t xml:space="preserve"> </w:t>
            </w:r>
          </w:p>
        </w:tc>
      </w:tr>
      <w:tr w:rsidR="004A40BA" w:rsidRPr="00ED5469" w:rsidTr="00D15202">
        <w:trPr>
          <w:trHeight w:val="908"/>
        </w:trPr>
        <w:tc>
          <w:tcPr>
            <w:tcW w:w="226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4A40BA" w:rsidRPr="00ED5469" w:rsidRDefault="004A40BA" w:rsidP="00D15202">
            <w:pPr>
              <w:spacing w:line="259" w:lineRule="auto"/>
              <w:ind w:left="720"/>
              <w:rPr>
                <w:lang w:val="en-US"/>
              </w:rPr>
            </w:pPr>
          </w:p>
        </w:tc>
        <w:tc>
          <w:tcPr>
            <w:tcW w:w="112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4A40BA" w:rsidRPr="00ED5469" w:rsidRDefault="004A40BA" w:rsidP="00D15202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shamed/ Proud </w:t>
            </w:r>
          </w:p>
        </w:tc>
        <w:tc>
          <w:tcPr>
            <w:tcW w:w="142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4A40BA" w:rsidRPr="00ED5469" w:rsidRDefault="004A40BA" w:rsidP="00D15202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Very </w:t>
            </w:r>
          </w:p>
          <w:p w:rsidR="004A40BA" w:rsidRPr="00ED5469" w:rsidRDefault="004A40BA" w:rsidP="00D15202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Sad/Very </w:t>
            </w:r>
          </w:p>
          <w:p w:rsidR="004A40BA" w:rsidRPr="00ED5469" w:rsidRDefault="004A40BA" w:rsidP="00D15202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Happy </w:t>
            </w:r>
          </w:p>
        </w:tc>
        <w:tc>
          <w:tcPr>
            <w:tcW w:w="14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4A40BA" w:rsidRPr="00ED5469" w:rsidRDefault="004A40BA" w:rsidP="00D15202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Frustrated / </w:t>
            </w:r>
          </w:p>
          <w:p w:rsidR="004A40BA" w:rsidRPr="00ED5469" w:rsidRDefault="004A40BA" w:rsidP="00D15202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Not </w:t>
            </w:r>
          </w:p>
          <w:p w:rsidR="004A40BA" w:rsidRPr="00ED5469" w:rsidRDefault="004A40BA" w:rsidP="00D15202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Frustrated </w:t>
            </w:r>
          </w:p>
        </w:tc>
        <w:tc>
          <w:tcPr>
            <w:tcW w:w="14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4A40BA" w:rsidRPr="00ED5469" w:rsidRDefault="004A40BA" w:rsidP="00D15202">
            <w:pPr>
              <w:spacing w:line="240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Disappointed/ not </w:t>
            </w:r>
          </w:p>
          <w:p w:rsidR="004A40BA" w:rsidRPr="00ED5469" w:rsidRDefault="004A40BA" w:rsidP="00D15202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Disappointed </w:t>
            </w:r>
          </w:p>
        </w:tc>
        <w:tc>
          <w:tcPr>
            <w:tcW w:w="11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4A40BA" w:rsidRPr="00ED5469" w:rsidRDefault="004A40BA" w:rsidP="00D15202">
            <w:pPr>
              <w:spacing w:line="259" w:lineRule="auto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Angry/not Angry </w:t>
            </w:r>
          </w:p>
        </w:tc>
        <w:tc>
          <w:tcPr>
            <w:tcW w:w="28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BFBFBF"/>
          </w:tcPr>
          <w:p w:rsidR="004A40BA" w:rsidRPr="00ED5469" w:rsidRDefault="004A40BA" w:rsidP="00D1520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4A40BA" w:rsidRPr="00ED5469" w:rsidRDefault="004A40BA" w:rsidP="00D15202">
            <w:pPr>
              <w:spacing w:line="259" w:lineRule="auto"/>
              <w:ind w:left="1"/>
              <w:rPr>
                <w:lang w:val="en-US"/>
              </w:rPr>
            </w:pPr>
            <w:r w:rsidRPr="00ED5469">
              <w:rPr>
                <w:sz w:val="20"/>
                <w:lang w:val="en-US"/>
              </w:rPr>
              <w:t xml:space="preserve">Submissive/ Dominant </w:t>
            </w:r>
          </w:p>
        </w:tc>
      </w:tr>
    </w:tbl>
    <w:p w:rsidR="003D6424" w:rsidRPr="00ED5469" w:rsidRDefault="003D6424">
      <w:pPr>
        <w:spacing w:after="112" w:line="259" w:lineRule="auto"/>
        <w:jc w:val="both"/>
        <w:rPr>
          <w:lang w:val="en-US"/>
        </w:rPr>
      </w:pPr>
    </w:p>
    <w:p w:rsidR="003D6424" w:rsidRPr="00ED5469" w:rsidRDefault="001271CC">
      <w:pPr>
        <w:spacing w:after="115" w:line="259" w:lineRule="auto"/>
        <w:jc w:val="both"/>
        <w:rPr>
          <w:lang w:val="en-US"/>
        </w:rPr>
      </w:pPr>
      <w:r w:rsidRPr="00ED5469">
        <w:rPr>
          <w:b w:val="0"/>
          <w:lang w:val="en-US"/>
        </w:rPr>
        <w:t xml:space="preserve"> </w:t>
      </w:r>
    </w:p>
    <w:p w:rsidR="003D6424" w:rsidRPr="00ED5469" w:rsidRDefault="001271CC">
      <w:pPr>
        <w:spacing w:after="113" w:line="259" w:lineRule="auto"/>
        <w:jc w:val="both"/>
        <w:rPr>
          <w:lang w:val="en-US"/>
        </w:rPr>
      </w:pPr>
      <w:r w:rsidRPr="00ED5469">
        <w:rPr>
          <w:b w:val="0"/>
          <w:lang w:val="en-US"/>
        </w:rPr>
        <w:t xml:space="preserve"> </w:t>
      </w:r>
    </w:p>
    <w:p w:rsidR="003D6424" w:rsidRPr="00ED5469" w:rsidRDefault="001271CC">
      <w:pPr>
        <w:spacing w:after="108" w:line="357" w:lineRule="auto"/>
        <w:ind w:right="9292"/>
        <w:jc w:val="both"/>
        <w:rPr>
          <w:lang w:val="en-US"/>
        </w:rPr>
      </w:pPr>
      <w:r w:rsidRPr="00ED5469">
        <w:rPr>
          <w:b w:val="0"/>
          <w:lang w:val="en-US"/>
        </w:rPr>
        <w:t xml:space="preserve"> </w:t>
      </w:r>
      <w:r w:rsidRPr="00ED5469">
        <w:rPr>
          <w:rFonts w:ascii="Calibri" w:eastAsia="Calibri" w:hAnsi="Calibri" w:cs="Calibri"/>
          <w:b w:val="0"/>
          <w:sz w:val="22"/>
          <w:lang w:val="en-US"/>
        </w:rPr>
        <w:t xml:space="preserve"> </w:t>
      </w:r>
    </w:p>
    <w:p w:rsidR="003D6424" w:rsidRPr="00ED5469" w:rsidRDefault="001271CC">
      <w:pPr>
        <w:spacing w:line="259" w:lineRule="auto"/>
        <w:jc w:val="both"/>
        <w:rPr>
          <w:lang w:val="en-US"/>
        </w:rPr>
      </w:pPr>
      <w:r w:rsidRPr="00ED5469">
        <w:rPr>
          <w:rFonts w:ascii="Calibri" w:eastAsia="Calibri" w:hAnsi="Calibri" w:cs="Calibri"/>
          <w:b w:val="0"/>
          <w:sz w:val="22"/>
          <w:lang w:val="en-US"/>
        </w:rPr>
        <w:t xml:space="preserve"> </w:t>
      </w:r>
    </w:p>
    <w:sectPr w:rsidR="003D6424" w:rsidRPr="00ED5469">
      <w:footerReference w:type="even" r:id="rId7"/>
      <w:footerReference w:type="default" r:id="rId8"/>
      <w:footerReference w:type="first" r:id="rId9"/>
      <w:pgSz w:w="12240" w:h="15840"/>
      <w:pgMar w:top="1449" w:right="1448" w:bottom="2968" w:left="1440" w:header="720" w:footer="215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71CC" w:rsidRDefault="001271CC">
      <w:pPr>
        <w:spacing w:line="240" w:lineRule="auto"/>
      </w:pPr>
      <w:r>
        <w:separator/>
      </w:r>
    </w:p>
  </w:endnote>
  <w:endnote w:type="continuationSeparator" w:id="0">
    <w:p w:rsidR="001271CC" w:rsidRDefault="001271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71CC" w:rsidRDefault="001271CC">
    <w:pPr>
      <w:spacing w:line="259" w:lineRule="auto"/>
      <w:ind w:right="-12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b w:val="0"/>
        <w:sz w:val="22"/>
      </w:rPr>
      <w:t>1</w:t>
    </w:r>
    <w:r>
      <w:rPr>
        <w:rFonts w:ascii="Calibri" w:eastAsia="Calibri" w:hAnsi="Calibri" w:cs="Calibri"/>
        <w:b w:val="0"/>
        <w:sz w:val="22"/>
      </w:rPr>
      <w:fldChar w:fldCharType="end"/>
    </w:r>
    <w:r>
      <w:rPr>
        <w:rFonts w:ascii="Calibri" w:eastAsia="Calibri" w:hAnsi="Calibri" w:cs="Calibri"/>
        <w:b w:val="0"/>
        <w:sz w:val="22"/>
      </w:rPr>
      <w:t xml:space="preserve"> </w:t>
    </w:r>
  </w:p>
  <w:p w:rsidR="001271CC" w:rsidRDefault="001271CC">
    <w:pPr>
      <w:spacing w:line="259" w:lineRule="auto"/>
    </w:pPr>
    <w:r>
      <w:rPr>
        <w:rFonts w:ascii="Calibri" w:eastAsia="Calibri" w:hAnsi="Calibri" w:cs="Calibri"/>
        <w:b w:val="0"/>
        <w:sz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71CC" w:rsidRDefault="001271CC">
    <w:pPr>
      <w:spacing w:line="259" w:lineRule="auto"/>
      <w:ind w:right="-12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469D6" w:rsidRPr="00E469D6">
      <w:rPr>
        <w:rFonts w:ascii="Calibri" w:eastAsia="Calibri" w:hAnsi="Calibri" w:cs="Calibri"/>
        <w:b w:val="0"/>
        <w:noProof/>
        <w:sz w:val="22"/>
      </w:rPr>
      <w:t>4</w:t>
    </w:r>
    <w:r>
      <w:rPr>
        <w:rFonts w:ascii="Calibri" w:eastAsia="Calibri" w:hAnsi="Calibri" w:cs="Calibri"/>
        <w:b w:val="0"/>
        <w:sz w:val="22"/>
      </w:rPr>
      <w:fldChar w:fldCharType="end"/>
    </w:r>
    <w:r>
      <w:rPr>
        <w:rFonts w:ascii="Calibri" w:eastAsia="Calibri" w:hAnsi="Calibri" w:cs="Calibri"/>
        <w:b w:val="0"/>
        <w:sz w:val="22"/>
      </w:rPr>
      <w:t xml:space="preserve"> </w:t>
    </w:r>
  </w:p>
  <w:p w:rsidR="001271CC" w:rsidRDefault="001271CC">
    <w:pPr>
      <w:spacing w:line="259" w:lineRule="auto"/>
    </w:pPr>
    <w:r>
      <w:rPr>
        <w:rFonts w:ascii="Calibri" w:eastAsia="Calibri" w:hAnsi="Calibri" w:cs="Calibri"/>
        <w:b w:val="0"/>
        <w:sz w:val="22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71CC" w:rsidRDefault="001271CC">
    <w:pPr>
      <w:spacing w:line="259" w:lineRule="auto"/>
      <w:ind w:right="-12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b w:val="0"/>
        <w:sz w:val="22"/>
      </w:rPr>
      <w:t>1</w:t>
    </w:r>
    <w:r>
      <w:rPr>
        <w:rFonts w:ascii="Calibri" w:eastAsia="Calibri" w:hAnsi="Calibri" w:cs="Calibri"/>
        <w:b w:val="0"/>
        <w:sz w:val="22"/>
      </w:rPr>
      <w:fldChar w:fldCharType="end"/>
    </w:r>
    <w:r>
      <w:rPr>
        <w:rFonts w:ascii="Calibri" w:eastAsia="Calibri" w:hAnsi="Calibri" w:cs="Calibri"/>
        <w:b w:val="0"/>
        <w:sz w:val="22"/>
      </w:rPr>
      <w:t xml:space="preserve"> </w:t>
    </w:r>
  </w:p>
  <w:p w:rsidR="001271CC" w:rsidRDefault="001271CC">
    <w:pPr>
      <w:spacing w:line="259" w:lineRule="auto"/>
    </w:pPr>
    <w:r>
      <w:rPr>
        <w:rFonts w:ascii="Calibri" w:eastAsia="Calibri" w:hAnsi="Calibri" w:cs="Calibri"/>
        <w:b w:val="0"/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71CC" w:rsidRDefault="001271CC">
      <w:pPr>
        <w:spacing w:line="240" w:lineRule="auto"/>
      </w:pPr>
      <w:r>
        <w:separator/>
      </w:r>
    </w:p>
  </w:footnote>
  <w:footnote w:type="continuationSeparator" w:id="0">
    <w:p w:rsidR="001271CC" w:rsidRDefault="001271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424"/>
    <w:rsid w:val="001271CC"/>
    <w:rsid w:val="003D6424"/>
    <w:rsid w:val="004A40BA"/>
    <w:rsid w:val="00B516B7"/>
    <w:rsid w:val="00E469D6"/>
    <w:rsid w:val="00ED5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EE7CE24-C546-483E-861C-02158294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spacing w:after="0" w:line="239" w:lineRule="auto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1B3D6-DEA4-435C-9F07-A9CAA7CCB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</dc:creator>
  <cp:keywords/>
  <cp:lastModifiedBy>fede</cp:lastModifiedBy>
  <cp:revision>4</cp:revision>
  <dcterms:created xsi:type="dcterms:W3CDTF">2018-04-22T09:07:00Z</dcterms:created>
  <dcterms:modified xsi:type="dcterms:W3CDTF">2018-04-22T09:09:00Z</dcterms:modified>
</cp:coreProperties>
</file>